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912" w:rsidRDefault="00740CFC">
      <w:r>
        <w:t xml:space="preserve">Table </w:t>
      </w:r>
      <w:r w:rsidR="0047712A">
        <w:t>S</w:t>
      </w:r>
      <w:r>
        <w:t xml:space="preserve">1: </w:t>
      </w:r>
      <w:proofErr w:type="spellStart"/>
      <w:r>
        <w:t>CPAP</w:t>
      </w:r>
      <w:proofErr w:type="spellEnd"/>
      <w:r>
        <w:t xml:space="preserve"> comparisons</w:t>
      </w:r>
    </w:p>
    <w:p w:rsidR="00740CFC" w:rsidRDefault="00740CFC"/>
    <w:tbl>
      <w:tblPr>
        <w:tblW w:w="12773" w:type="dxa"/>
        <w:tblInd w:w="675" w:type="dxa"/>
        <w:tblLayout w:type="fixed"/>
        <w:tblLook w:val="04A0"/>
      </w:tblPr>
      <w:tblGrid>
        <w:gridCol w:w="1344"/>
        <w:gridCol w:w="1081"/>
        <w:gridCol w:w="746"/>
        <w:gridCol w:w="24"/>
        <w:gridCol w:w="1056"/>
        <w:gridCol w:w="24"/>
        <w:gridCol w:w="4387"/>
        <w:gridCol w:w="4111"/>
      </w:tblGrid>
      <w:tr w:rsidR="00740CFC" w:rsidRPr="0096642B" w:rsidTr="00C373C9">
        <w:trPr>
          <w:trHeight w:val="320"/>
        </w:trPr>
        <w:tc>
          <w:tcPr>
            <w:tcW w:w="134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bookmarkStart w:id="0" w:name="RANGE!A1:F245"/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First author</w:t>
            </w:r>
            <w:bookmarkEnd w:id="0"/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EBM</w:t>
            </w:r>
            <w:proofErr w:type="spellEnd"/>
          </w:p>
        </w:tc>
        <w:tc>
          <w:tcPr>
            <w:tcW w:w="77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Length of</w:t>
            </w:r>
          </w:p>
        </w:tc>
        <w:tc>
          <w:tcPr>
            <w:tcW w:w="438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Study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Study</w:t>
            </w:r>
          </w:p>
        </w:tc>
      </w:tr>
      <w:tr w:rsidR="00740CFC" w:rsidRPr="0096642B" w:rsidTr="00C373C9">
        <w:trPr>
          <w:trHeight w:val="320"/>
        </w:trPr>
        <w:tc>
          <w:tcPr>
            <w:tcW w:w="134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yea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rating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desig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FU</w:t>
            </w:r>
          </w:p>
        </w:tc>
        <w:tc>
          <w:tcPr>
            <w:tcW w:w="43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finding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limitations/issues</w:t>
            </w:r>
          </w:p>
        </w:tc>
      </w:tr>
      <w:tr w:rsidR="00740CFC" w:rsidRPr="0096642B" w:rsidTr="00C373C9">
        <w:trPr>
          <w:trHeight w:val="320"/>
        </w:trPr>
        <w:tc>
          <w:tcPr>
            <w:tcW w:w="2425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ind w:right="-273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 vs. sham </w:t>
            </w: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CPAP</w:t>
            </w:r>
            <w:proofErr w:type="spellEnd"/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Jenkinso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. sham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15.5→7.0 vs. 15.0→13.0, p &lt; 0.001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hort FU, though non-randomly selected cohort followed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for a further 2 years (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Jenkinso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, 2001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imsdal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D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53.6 → 3.2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, 41.7 → 28.1 on sham (p =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hort FU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had ↑ BL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μ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n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128/82 vs. 123/78)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T 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μa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greater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5 vs. 1 mmHg, p = 0.0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nstant contact w/ research team ↑ complianc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bé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change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QoL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cognitiv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x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arterial B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objective measur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e.g.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) as an outcome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any variables normal at baseline  (e.g., no DT sleepiness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enk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5/3** wk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In both groups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AI and #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e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. ↓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SA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izarre study design; analysis difficult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gram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</w:t>
            </w:r>
            <w:proofErr w:type="gram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difference in changes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europsych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.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x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sham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groups on different stages of Rx for different lengths of time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ontserra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+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sham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total SASH symptoms, ↑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SQ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igilance afte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hort FU; 2nd period of Rx (sham pts on therapeutic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x 6 wk)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as unblin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epperel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↓24-hou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μ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01)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μ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during sleep (p = 0.0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High drop-out rate; no measur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ymtom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n FU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  <w:bookmarkStart w:id="1" w:name="_GoBack"/>
            <w:bookmarkEnd w:id="1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Beck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9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MAP (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9.9mmHg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), ↑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aO2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non-therapeutic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ery high dropout rate; greate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compliance likely due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o this being an in-hospital study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ria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mitral deceleration (p &lt; 0.01) an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sovolumic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relaxation (p &lt; 0.0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ample; no follow-up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(e.g.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arshal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sham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4) &amp; 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SQ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igilance score (all p &lt; 0.05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ample; short FU; no statistical adjustment for multiple comparisons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espite 22 outcomes of interest (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ffected 4/22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ria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Pulmonary artery pressure  ↓ w/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28.8 vs. 24.0, p &lt; 0.0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eterogeniou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ample (10 w/ pulmonary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T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13 w/o)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follow-up of 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(e.g.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ampo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in therapeutic but not subtherapeutic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(P&lt;0.05);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inter-group statistical comparisons (vs. baseline only)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no ↓ in B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follow-up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of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sham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55.3 → 2.1 vs. 59.2 → 57.0; p &lt;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short FU; no measur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ymptoms; strict exclusion criteria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(e.g., hypertension) limi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generalizability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f finding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u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sham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24-hou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↓2.4 vs. ↑1.1)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44/100 patients initially identified for study refused to participate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sleep-tim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↓4.1 vs. ↑2.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tended to have wors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higher BP (the group at greatest need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Loredo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TAI &amp; stage 1 sleep &amp; ↑ mea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2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REM sleep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ew subjects per group; very short FU; high drop-out rat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Nor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D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N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MAP, &amp; D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hort FU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older, heavier, &amp; had wors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highe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MAP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nd MAP &amp; ↑ N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sham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than other groups (only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chieving statistical significance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obins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intergroup difference in ↓ 24-hr BP (all p &gt; 0.3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eterogenou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population re: caus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T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anti-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T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medications used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hort FU (4 weeks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ughli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nd MAP ↓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sham (p &lt; 0.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follow-up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; follow-up of only 6 week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e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proofErr w:type="gram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proofErr w:type="gram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1) &amp; ↑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W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01)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AQL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core (p = 0.04).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faulty equipment, randomization problems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effect of either Rx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glycaemic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control or insulin resistance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objectiv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measure (e.g.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) as outcom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ncol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-Israe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/3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from 29.7 → 6.4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26.9 → 34.6 on sham (p &lt;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25% dropout rate; resulting small sample disallowed inter-Rx comparisons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f cognitive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europsych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core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Cross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iffernce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in heart rate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, infused or non-infused arm B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follow-up measurements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any measure of symptoms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asodilators used not standard Rx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TN</w:t>
            </w:r>
            <w:proofErr w:type="spellEnd"/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ge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2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↑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but not controls;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ly 45 or 60 subjects ha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hours/night use not reported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no other CV parameters changed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any outcomes but no statistical adjustment for multiple comparison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iccoli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. sham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15.8 → 6.8 vs. 15.2 → 11.9, p &lt;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# of pts lost to FU not mentioned, despite ITT analysis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disproportionate drop-outs might bias results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Dur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24-h BP (-1.5, p = 0.01), 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High drop-out rate (20%; 19% on active Rx), though ITT analysis ↓ risk of bias.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24-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-2.1, p = 0.02), &amp; 24-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-1.3, p = 0.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objective or subjectiv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measures as outcome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harm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. sham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01), BMI (-0.29, p &lt; 0.001)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measur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s an outcom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-3.9, p =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3171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 vs. oral placeb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le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BO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DT sleepiness (p  = 0.03) &amp; overall symptoms (p &lt;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ral placebo &amp; lack of blinding; short follow-up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le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verall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had no effect on DT or N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mea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short FU; not all patients met criteria f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ral placebo &amp; issue of blinding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le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symptom score (p &lt; 0.01) &amp; depression score (p = 0.0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study; short FU; poor overall compliance;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al placebo &amp; issue of blinding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le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↑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SL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total symptom score (all p ≤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short FU; poor overall compliance; oral placebo &amp; issue of blinding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reatment order effect identified on analysis secondary to learning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le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total symptom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depression (all p &lt; 0.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ral placebo &amp; issue of blinding; poor complianc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cArdl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ersus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BO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, TAI &amp; stage 1 sleep, ↑ stage 3+4 slee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sample; no blinding; oral placebo a questionable control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0, 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accend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SQ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24-hou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ral placebo &amp; lack of blinding; short follow-up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FU of objectiv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sleep measures (e.g.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n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self-reporte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placebo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? appropriateness of oral placebo, esp. related to blinding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No improvement in NB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x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SS*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QoL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mood or 24-hr BP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33% dropout rate; po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complianc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n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oth splint an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improve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placebo (n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? appropriateness of oral placebo, esp. w/ blinding; non-objective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measurement of splint compliance;  dropouts had wors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x</w:t>
            </w:r>
            <w:proofErr w:type="spellEnd"/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3171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 vs. conservative car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ojande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5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AS daytime somnolence ↓ vs. BL &amp; controls at 12 months (p &lt; 0.0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blinded; high drop-out rate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patient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41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Redline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ubjects randomized to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49%) improved vs (26%) controls,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may have had increased interactions with Rx team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R = 2.72 (95% CI: 1.18 - 6.58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llester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↓sleepiness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↑daytim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x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05); ↑energy; ↓social isol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blinding; 2 non-validated Q used; no objective measur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lost only 1/3 th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g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f controls (1.1 vs. 3.3 kg)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onasterio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total symptoms at 3 &amp; 6 months (p &lt;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blinding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difference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SQ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H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SL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systolic or diastolic B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hakravorty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but not control grou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in both groups;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blinding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had greater access to health care team,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2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which might have biased subjective outcomes lik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QALY</w:t>
            </w:r>
            <w:proofErr w:type="spellEnd"/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anek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#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pneic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/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yponeic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episodes (p = 0.002), 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blinded; small sample size; short follow-up; mild to no sleep disturbance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, 2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esaturation index (p = 0.008)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ansfiel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01)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1)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igh drop-out rate; small subject sample; non-blinde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↑ m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2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0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rag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 carotid wall thickness, pulse wave velocity, no effec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nB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nly 24/400 pts screened eligibl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FU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othe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measure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su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difference vs. controls in any outcome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rey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po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compliance; single blinded; insufficient numbers &amp; power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nservative Rx not describe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am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0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arousal index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ature of treatments renders blinding of subjects impossible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↑ m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2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AQOL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inde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poor compliance wit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4.2 nights/week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b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 yr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w/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, but ONLY in pts w/ ≥ 5.65 hr/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g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u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blinding; no mention of other anti-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T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Rx; BP ↓ only w/ hig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us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(≥ 5.65 vs. μ 4.7 h/n); no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CV events assesse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rag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24-h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vs. control </w:t>
            </w:r>
            <w:proofErr w:type="gram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( p</w:t>
            </w:r>
            <w:proofErr w:type="gram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lt; 0.001)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non-blinded; no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ymptom outcomes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lso ↓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control in offic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B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b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ed = 4 yr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verall rates = 9.20 vs. 11.02 new cases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T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Under-powered for an event survey; risk of missed/silent event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20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per 100 person-years (p = 0.20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3171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 vs. oral applia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ergus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apnea index and #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e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. (p &lt; 0.005) &amp; ↑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5),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linding not possible; 2 weeks follow-up; comparisons vs. BL and not between Rx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ssociated with worse side effects &amp; less satisfaction than OA (both p &lt; 0.0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ergus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AI, &amp; #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e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; ↑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(odds ratio = 1.91, p = 0.3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blinding; no inter-Rx comparison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lem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controls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total symptom score,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blinding due to different Rx approaches; subjective measure of compliance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ultiple comparisons w/ conservative adjustment (p &lt; 0.01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anderath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more effective than OA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1)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 (n = 20), short FU (6 wks), no blinding,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noring (p &lt; 0.01) &amp; ↑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2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5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validated measure of sleepiness or othe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ymptom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an MAS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01)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01), no diff. between Rx.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mall study; no blinding; no compliance data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rn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A an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improve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placebo (n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? appropriateness of oral placebo, esp. w/ blinding; dropouts had wors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objective measurement of splint compliance 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am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0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Relative to oral appliance use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both p &lt; 0.05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ature of treatments renders blinding of subjects impossible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A compliance self-reporte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oekem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OA → ↓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%stage 1/2 sleep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High drop-out rate in both Rx arms; no intent-to-treat analysis; no blinding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Gagnadoux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MA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from median 34 → 2 vs. 6 (inter-group p = 0.001);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blinded; no sham Rx; self-reported compliance for comparison between Rx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(NS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pts unable to use/tolerate MA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rzepizu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8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ot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MAD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5) but not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11 → 10 vs. 9, N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blinded; only 12 patients in cross-over; almost 30% dropout rat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arab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w/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01) &amp; MAD  (p &lt; 0.001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&gt; 1 in 4 sham treated pts knew they were on sham.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drop-out rate ~ 20%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s sham (20.1 → 14.9) (p &lt; 0.001 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rs/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g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MAD use not reported; can't truly blind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OA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arab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aralle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 yr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enefits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MAD maintained at 6 &amp; 12 month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Hig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drop ou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rate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; no compliance, non-blinded; no ITT analysi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oekema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aralle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~2 yr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Bot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OA → ↓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; ↑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OSQ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cor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riginal cross-over study only published as an abstract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ence, no verifiable data from original study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3171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 vs. posture Rx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Jokic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Vs postural device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→ greater ↓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= 0.007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ingle blind only; small subject same; short follow-up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↑ </w:t>
            </w:r>
            <w:proofErr w:type="gram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</w:t>
            </w:r>
            <w:proofErr w:type="gram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L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net rise 4.0%; p = 0.02).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kinn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12/14 were complete responders,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non-blinded; short FU; somewhat arbitrary definition of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1/14 partial &amp; 1/14 non-compliant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sponse, partial response, non-respons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kinn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7/10 complete, 1/10 partial &amp; 2/10 non-responders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mall study; non-blinded; short FU; somewhat arbitrary definition of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w/ support collar (p &lt; 0.05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esponse, partial response, non-respons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Permut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 night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e night FU; non-blinded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compliance not reporte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∆ in sleep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fficieny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or architecture or arousal index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50% vs. 34% preferred the PD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3171" w:type="dxa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 alone - complia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ngelma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Mean us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was 4.7 hours/night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control group; only outcome of interest = complianc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therapeutic pressure was achieved 89% of the time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harma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 night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ne night of observation only; unable to assess compliance in sleep lab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9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Final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= 12.3 vs. 10.1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mH20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Jenkinso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itial gains in Rx group were maintained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n-blinded cohort study; no objective measures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at FU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while those switching to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chieved similar gains</w:t>
            </w:r>
          </w:p>
        </w:tc>
        <w:tc>
          <w:tcPr>
            <w:tcW w:w="41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llar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fter 90 days, improved compliance achieved in 25/51 (49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ly short term data studied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eav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In pts using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4-5 h/n, (mean use = 4.7 h/n),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controlled study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normalization was achieved in 73.3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arsha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1.7 h/n more use i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fle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group but not statistically significa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mall study, under-powered to identify &gt; 55% differenc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 the primary outcom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  <w:p w:rsidR="00740CFC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</w:p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t 1 &amp; 2 mo., auto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was used more in total (p &lt; 0.0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blinded study; technical limitations of the fixed devic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preclude assessment of residual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Wolkov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surve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μ = 64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f 80 initially on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verification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use; all data by self-report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25 stopped it right after titration &amp; 12 more within a mean 10.1 mo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objective measure of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at FU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akk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SL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better with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t 3 months, but not at 1 mon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Only powered to detect a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.3hr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/night mean difference in device use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uhl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More nasal and oropharyngeal side effects w/ std.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p &lt; 0.05);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How compliance was measured &amp; recorded not mentioned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n-significant ↑ in complia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41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y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↓ from 14 → 5, p &lt; 0.001. Similar efficacy w/ all 3 R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Unable to objectively measure steroid and humidifier use (self-reported only)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oecklein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3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significant difference between group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analysis to assess how compliance affects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OS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severity or symptom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nell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X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SS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lower (p = 0.03) and compliance higher (p = 0.047)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0% drop-out rate; short FU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with variable vs. fixed pressure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PA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ohle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 wks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No change in psychomot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fxn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,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inflam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. markers, lipids or insulin res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Very short-term study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411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thereby influencing subjective outcomes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lastRenderedPageBreak/>
              <w:t> </w:t>
            </w:r>
          </w:p>
          <w:p w:rsidR="00740CFC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</w:p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ryger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cohor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 yr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In responders with compliance ≥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5h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/n from an earlie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(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EPAP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vs. sham)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Subjects = prior responders w/ good compliance; no controls; open label; 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adherence by self-report; strict exclusion criteria for initial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Kushida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RCT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6 mo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HI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&amp;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MSAT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higher for </w:t>
            </w:r>
            <w:proofErr w:type="spell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Aflex</w:t>
            </w:r>
            <w:proofErr w:type="spell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immediately after titration,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No sham control</w:t>
            </w:r>
          </w:p>
        </w:tc>
      </w:tr>
      <w:tr w:rsidR="00740CFC" w:rsidRPr="0096642B" w:rsidTr="00C373C9">
        <w:trPr>
          <w:trHeight w:val="300"/>
        </w:trPr>
        <w:tc>
          <w:tcPr>
            <w:tcW w:w="134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2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</w:t>
            </w:r>
            <w:proofErr w:type="gramStart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but</w:t>
            </w:r>
            <w:proofErr w:type="gramEnd"/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 xml:space="preserve"> all differences lost by 6 months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40CFC" w:rsidRPr="0096642B" w:rsidRDefault="00740CFC" w:rsidP="00C373C9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</w:pPr>
            <w:r w:rsidRPr="0096642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en-US"/>
              </w:rPr>
              <w:t> </w:t>
            </w:r>
          </w:p>
        </w:tc>
      </w:tr>
    </w:tbl>
    <w:p w:rsidR="00740CFC" w:rsidRDefault="00740CFC"/>
    <w:sectPr w:rsidR="00740CFC" w:rsidSect="0096642B">
      <w:pgSz w:w="15840" w:h="12240" w:orient="landscape"/>
      <w:pgMar w:top="1797" w:right="851" w:bottom="1797" w:left="851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6642B"/>
    <w:rsid w:val="002E5454"/>
    <w:rsid w:val="0047712A"/>
    <w:rsid w:val="004A423A"/>
    <w:rsid w:val="00577E4E"/>
    <w:rsid w:val="00584B0E"/>
    <w:rsid w:val="005C21E6"/>
    <w:rsid w:val="00691347"/>
    <w:rsid w:val="00714249"/>
    <w:rsid w:val="00740CFC"/>
    <w:rsid w:val="00791284"/>
    <w:rsid w:val="007A13E1"/>
    <w:rsid w:val="0096642B"/>
    <w:rsid w:val="009C5183"/>
    <w:rsid w:val="00B561F8"/>
    <w:rsid w:val="00C03912"/>
    <w:rsid w:val="00C373C9"/>
    <w:rsid w:val="00DE184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1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42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2B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664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42B"/>
    <w:rPr>
      <w:color w:val="800080"/>
      <w:u w:val="single"/>
    </w:rPr>
  </w:style>
  <w:style w:type="paragraph" w:customStyle="1" w:styleId="font5">
    <w:name w:val="font5"/>
    <w:basedOn w:val="Normal"/>
    <w:rsid w:val="0096642B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font6">
    <w:name w:val="font6"/>
    <w:basedOn w:val="Normal"/>
    <w:rsid w:val="0096642B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xl63">
    <w:name w:val="xl63"/>
    <w:basedOn w:val="Normal"/>
    <w:rsid w:val="0096642B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4">
    <w:name w:val="xl64"/>
    <w:basedOn w:val="Normal"/>
    <w:rsid w:val="0096642B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5">
    <w:name w:val="xl65"/>
    <w:basedOn w:val="Normal"/>
    <w:rsid w:val="0096642B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6">
    <w:name w:val="xl66"/>
    <w:basedOn w:val="Normal"/>
    <w:rsid w:val="0096642B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67">
    <w:name w:val="xl67"/>
    <w:basedOn w:val="Normal"/>
    <w:rsid w:val="0096642B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  <w:lang w:val="en-CA" w:eastAsia="en-US"/>
    </w:rPr>
  </w:style>
  <w:style w:type="paragraph" w:customStyle="1" w:styleId="xl68">
    <w:name w:val="xl68"/>
    <w:basedOn w:val="Normal"/>
    <w:rsid w:val="0096642B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69">
    <w:name w:val="xl69"/>
    <w:basedOn w:val="Normal"/>
    <w:rsid w:val="0096642B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0">
    <w:name w:val="xl70"/>
    <w:basedOn w:val="Normal"/>
    <w:rsid w:val="0096642B"/>
    <w:pPr>
      <w:pBdr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1">
    <w:name w:val="xl71"/>
    <w:basedOn w:val="Normal"/>
    <w:rsid w:val="0096642B"/>
    <w:pP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72">
    <w:name w:val="xl72"/>
    <w:basedOn w:val="Normal"/>
    <w:rsid w:val="0096642B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3">
    <w:name w:val="xl73"/>
    <w:basedOn w:val="Normal"/>
    <w:rsid w:val="0096642B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1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42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42B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664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42B"/>
    <w:rPr>
      <w:color w:val="800080"/>
      <w:u w:val="single"/>
    </w:rPr>
  </w:style>
  <w:style w:type="paragraph" w:customStyle="1" w:styleId="font5">
    <w:name w:val="font5"/>
    <w:basedOn w:val="Normal"/>
    <w:rsid w:val="0096642B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font6">
    <w:name w:val="font6"/>
    <w:basedOn w:val="Normal"/>
    <w:rsid w:val="0096642B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CA" w:eastAsia="en-US"/>
    </w:rPr>
  </w:style>
  <w:style w:type="paragraph" w:customStyle="1" w:styleId="xl63">
    <w:name w:val="xl63"/>
    <w:basedOn w:val="Normal"/>
    <w:rsid w:val="0096642B"/>
    <w:pPr>
      <w:pBdr>
        <w:top w:val="single" w:sz="12" w:space="0" w:color="auto"/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4">
    <w:name w:val="xl64"/>
    <w:basedOn w:val="Normal"/>
    <w:rsid w:val="0096642B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5">
    <w:name w:val="xl65"/>
    <w:basedOn w:val="Normal"/>
    <w:rsid w:val="0096642B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 w:eastAsia="en-US"/>
    </w:rPr>
  </w:style>
  <w:style w:type="paragraph" w:customStyle="1" w:styleId="xl66">
    <w:name w:val="xl66"/>
    <w:basedOn w:val="Normal"/>
    <w:rsid w:val="0096642B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67">
    <w:name w:val="xl67"/>
    <w:basedOn w:val="Normal"/>
    <w:rsid w:val="0096642B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  <w:lang w:val="en-CA" w:eastAsia="en-US"/>
    </w:rPr>
  </w:style>
  <w:style w:type="paragraph" w:customStyle="1" w:styleId="xl68">
    <w:name w:val="xl68"/>
    <w:basedOn w:val="Normal"/>
    <w:rsid w:val="0096642B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69">
    <w:name w:val="xl69"/>
    <w:basedOn w:val="Normal"/>
    <w:rsid w:val="0096642B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0">
    <w:name w:val="xl70"/>
    <w:basedOn w:val="Normal"/>
    <w:rsid w:val="0096642B"/>
    <w:pPr>
      <w:pBdr>
        <w:right w:val="single" w:sz="12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1">
    <w:name w:val="xl71"/>
    <w:basedOn w:val="Normal"/>
    <w:rsid w:val="0096642B"/>
    <w:pPr>
      <w:spacing w:before="100" w:beforeAutospacing="1" w:after="100" w:afterAutospacing="1"/>
      <w:jc w:val="center"/>
    </w:pPr>
    <w:rPr>
      <w:rFonts w:ascii="Times" w:hAnsi="Times"/>
      <w:sz w:val="18"/>
      <w:szCs w:val="18"/>
      <w:lang w:val="en-CA" w:eastAsia="en-US"/>
    </w:rPr>
  </w:style>
  <w:style w:type="paragraph" w:customStyle="1" w:styleId="xl72">
    <w:name w:val="xl72"/>
    <w:basedOn w:val="Normal"/>
    <w:rsid w:val="0096642B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  <w:style w:type="paragraph" w:customStyle="1" w:styleId="xl73">
    <w:name w:val="xl73"/>
    <w:basedOn w:val="Normal"/>
    <w:rsid w:val="0096642B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514</Words>
  <Characters>14330</Characters>
  <Application>Microsoft Office Word</Application>
  <DocSecurity>0</DocSecurity>
  <Lines>119</Lines>
  <Paragraphs>33</Paragraphs>
  <ScaleCrop>false</ScaleCrop>
  <Company/>
  <LinksUpToDate>false</LinksUpToDate>
  <CharactersWithSpaces>16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otenberg</dc:creator>
  <cp:keywords/>
  <dc:description/>
  <cp:lastModifiedBy>csabay</cp:lastModifiedBy>
  <cp:revision>4</cp:revision>
  <dcterms:created xsi:type="dcterms:W3CDTF">2015-12-13T18:44:00Z</dcterms:created>
  <dcterms:modified xsi:type="dcterms:W3CDTF">2016-03-31T05:53:00Z</dcterms:modified>
</cp:coreProperties>
</file>